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6</w:t>
      </w:r>
      <w:r>
        <w:rPr>
          <w:b/>
          <w:sz w:val="24"/>
        </w:rPr>
        <w:t>.</w:t>
      </w:r>
      <w:r>
        <w:rPr>
          <w:b/>
          <w:sz w:val="24"/>
        </w:rPr>
        <w:t xml:space="preserve"> Performance of 500 NNA predictors for hydroxylysine dataset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Listed below are the </w:t>
      </w:r>
      <w:r>
        <w:rPr>
          <w:kern w:val="0"/>
          <w:sz w:val="24"/>
        </w:rPr>
        <w:t xml:space="preserve">Sensitivity (Sn), Specificity (Sp), Accuracy (AC) and </w:t>
      </w:r>
      <w:r>
        <w:rPr>
          <w:sz w:val="24"/>
        </w:rPr>
        <w:t>Mathew correlation coefficient (MCC) of 500 predictors for hydroxylysine dataset constructed by nearest neighbor algorithm and evaluated by Jackknife test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364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241"/>
        <w:gridCol w:w="1155"/>
        <w:gridCol w:w="1050"/>
        <w:gridCol w:w="1155"/>
      </w:tblGrid>
      <w:tr>
        <w:trPr>
          <w:trHeight w:val="315" w:hRule="atLeast"/>
        </w:trPr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x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333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3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2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3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9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2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3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2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9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7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5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3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1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7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3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7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7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3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9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2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7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7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1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7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2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9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2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7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0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0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8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7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9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6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9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8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3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3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0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0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5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0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0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0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1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6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2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9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2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7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7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9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1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1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1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1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8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8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8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1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1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1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1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1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86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6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6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6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6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6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75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75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7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8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3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8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6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96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6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6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6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6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8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8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0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1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9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9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9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6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5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6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8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8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8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8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7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2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8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02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26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96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9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pBdr>
                              <w:bottom w:val="nil"/>
                            </w:pBdr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pBdr>
                        <w:bottom w:val="nil"/>
                      </w:pBdr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2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1:21:00Z</dcterms:created>
  <dc:creator>User</dc:creator>
  <dc:description/>
  <cp:keywords/>
  <dc:language>en-US</dc:language>
  <cp:lastModifiedBy>User</cp:lastModifiedBy>
  <dcterms:modified xsi:type="dcterms:W3CDTF">2010-12-09T12:56:00Z</dcterms:modified>
  <cp:revision>25</cp:revision>
  <dc:subject/>
  <dc:title/>
</cp:coreProperties>
</file>